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86E06" w14:textId="77777777" w:rsidR="0086386A" w:rsidRDefault="0086386A" w:rsidP="0086386A">
      <w:pPr>
        <w:spacing w:after="0" w:line="480" w:lineRule="auto"/>
        <w:contextualSpacing/>
        <w:jc w:val="both"/>
      </w:pPr>
      <w:r w:rsidRPr="000A2A84">
        <w:rPr>
          <w:rFonts w:ascii="Times New Roman" w:eastAsia="Arial" w:hAnsi="Times New Roman" w:cs="Times New Roman"/>
          <w:b/>
          <w:bCs/>
          <w:color w:val="000000"/>
          <w:sz w:val="20"/>
          <w:szCs w:val="20"/>
        </w:rPr>
        <w:t>Table 10. Alignment of the peptides determined in this work with those published in other articles.</w:t>
      </w:r>
      <w:r>
        <w:fldChar w:fldCharType="begin"/>
      </w:r>
      <w:r>
        <w:instrText xml:space="preserve"> LINK Excel.Sheet.12 C:\\Users\\mayte\\Desktop\\ProbiomedEjercicio\\Tabla10.xlsx Tabladiscusión!F2C1:F26C3 \a \f 4 \h  \* MERGEFORMAT </w:instrText>
      </w:r>
      <w:r>
        <w:fldChar w:fldCharType="separate"/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5000"/>
        <w:gridCol w:w="2560"/>
      </w:tblGrid>
      <w:tr w:rsidR="0086386A" w:rsidRPr="005538FC" w14:paraId="35D2C3F3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D30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ID </w:t>
            </w: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eptide</w:t>
            </w:r>
            <w:proofErr w:type="spellEnd"/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91D98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Sequenc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FB3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Articles</w:t>
            </w:r>
            <w:proofErr w:type="spellEnd"/>
          </w:p>
        </w:tc>
      </w:tr>
      <w:tr w:rsidR="0086386A" w:rsidRPr="005538FC" w14:paraId="5BFE703C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1FFC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EP3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F72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FSIPLGVIHNSTLQV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065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This </w:t>
            </w: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work</w:t>
            </w:r>
            <w:proofErr w:type="spellEnd"/>
          </w:p>
        </w:tc>
      </w:tr>
      <w:tr w:rsidR="0086386A" w:rsidRPr="005538FC" w14:paraId="7675D3C6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9D11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4E6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-GVIHNSTLQ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AF95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poll et al. [54]</w:t>
            </w:r>
          </w:p>
        </w:tc>
      </w:tr>
      <w:tr w:rsidR="0086386A" w:rsidRPr="005538FC" w14:paraId="001434AE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3B4F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FA3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IPLGVIHNSTLQVSDVD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4336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Ehrhardt et al. [55] </w:t>
            </w:r>
          </w:p>
        </w:tc>
      </w:tr>
      <w:tr w:rsidR="0086386A" w:rsidRPr="005538FC" w14:paraId="4757986A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A452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9E9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LGVIHNSTLQVSDV-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65FD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</w:t>
            </w:r>
          </w:p>
        </w:tc>
      </w:tr>
      <w:tr w:rsidR="0086386A" w:rsidRPr="005538FC" w14:paraId="5D10A34B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FDF1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BB73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0DC2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6386A" w:rsidRPr="005538FC" w14:paraId="051825F1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4996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EP4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FB6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TLQVSDVDKLVCRDKLSSTNQL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48B5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This </w:t>
            </w: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work</w:t>
            </w:r>
            <w:proofErr w:type="spellEnd"/>
          </w:p>
        </w:tc>
      </w:tr>
      <w:tr w:rsidR="0086386A" w:rsidRPr="005538FC" w14:paraId="3DFCAF32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E65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22E1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STLQVSDVDKLVCRDKLSSTNQLRSVG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CF5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Becquart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7]</w:t>
            </w:r>
          </w:p>
        </w:tc>
      </w:tr>
      <w:tr w:rsidR="0086386A" w:rsidRPr="005538FC" w14:paraId="1974354B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74D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590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STLQVSDVDKLVCRDKLSSTNQLRS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046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</w:t>
            </w:r>
          </w:p>
        </w:tc>
      </w:tr>
      <w:tr w:rsidR="0086386A" w:rsidRPr="005538FC" w14:paraId="6CBB1CB6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4F79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489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TLQVSDVDKLVCRDK------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62B8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</w:t>
            </w:r>
          </w:p>
        </w:tc>
      </w:tr>
      <w:tr w:rsidR="0086386A" w:rsidRPr="005538FC" w14:paraId="485F3D26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34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B13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-SDVDKLVCRDKL-----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7A66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</w:t>
            </w:r>
          </w:p>
        </w:tc>
      </w:tr>
      <w:tr w:rsidR="0086386A" w:rsidRPr="005538FC" w14:paraId="4A0E3F65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A716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B27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--DVDKLVCRDKLSSTNQL----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216D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</w:t>
            </w:r>
          </w:p>
        </w:tc>
      </w:tr>
      <w:tr w:rsidR="0086386A" w:rsidRPr="005538FC" w14:paraId="1CBC7E7E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D5A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726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D16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6386A" w:rsidRPr="005538FC" w14:paraId="0D3251B7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807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EP5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4642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FTPQFLLQLNET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482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This </w:t>
            </w: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work</w:t>
            </w:r>
            <w:proofErr w:type="spellEnd"/>
          </w:p>
        </w:tc>
      </w:tr>
      <w:tr w:rsidR="0086386A" w:rsidRPr="005538FC" w14:paraId="34F4CC21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9BA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CB5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SRFTPQFLLQLNET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2CCF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</w:t>
            </w:r>
          </w:p>
        </w:tc>
      </w:tr>
      <w:tr w:rsidR="0086386A" w:rsidRPr="005538FC" w14:paraId="0F94BD6F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DA0B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97D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A73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6386A" w:rsidRPr="005538FC" w14:paraId="411C53F2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12E1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EP10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2D7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----DGLICGLRQL---------------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CF88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This </w:t>
            </w: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work</w:t>
            </w:r>
            <w:proofErr w:type="spellEnd"/>
          </w:p>
        </w:tc>
      </w:tr>
      <w:tr w:rsidR="0086386A" w:rsidRPr="005538FC" w14:paraId="71C41E5A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45F3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6FB7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TEGLMHNQDGLICGLRQLANETTQALQLFLRATTELR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A3D0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Ripoll et al. [50]</w:t>
            </w:r>
          </w:p>
        </w:tc>
      </w:tr>
      <w:tr w:rsidR="0086386A" w:rsidRPr="005538FC" w14:paraId="6A8C1EB5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60F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26A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LMHNQDGLICGLRQLA--------------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202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Sanchez-Lockhart et al. [58] </w:t>
            </w:r>
          </w:p>
        </w:tc>
      </w:tr>
      <w:tr w:rsidR="0086386A" w:rsidRPr="005538FC" w14:paraId="57CB746D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0715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77B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MHNQDGLICGLRQLA--------------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4F99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 </w:t>
            </w:r>
          </w:p>
        </w:tc>
      </w:tr>
      <w:tr w:rsidR="0086386A" w:rsidRPr="005538FC" w14:paraId="3CF1675A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D41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506A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----DGLICGLRQLANETTQA-------------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5EF7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owlson</w:t>
            </w:r>
            <w:proofErr w:type="spellEnd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 et al. [56] </w:t>
            </w:r>
          </w:p>
        </w:tc>
      </w:tr>
      <w:tr w:rsidR="0086386A" w:rsidRPr="005538FC" w14:paraId="5E1E62B9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B28D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904E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C4F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</w:pPr>
          </w:p>
        </w:tc>
      </w:tr>
      <w:tr w:rsidR="0086386A" w:rsidRPr="005538FC" w14:paraId="16C83C1A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2CBF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PEP11</w:t>
            </w: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778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EPHDWTKNITDKIDQIIHDF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1FBC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This </w:t>
            </w:r>
            <w:proofErr w:type="spellStart"/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work</w:t>
            </w:r>
            <w:proofErr w:type="spellEnd"/>
          </w:p>
        </w:tc>
      </w:tr>
      <w:tr w:rsidR="0086386A" w:rsidRPr="005538FC" w14:paraId="4BD2B711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6BE4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</w:p>
        </w:tc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D761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EPHDWTKNITDKIDQ----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7E00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Davis et al. [59] </w:t>
            </w:r>
          </w:p>
        </w:tc>
      </w:tr>
      <w:tr w:rsidR="0086386A" w:rsidRPr="005538FC" w14:paraId="5E096AD1" w14:textId="77777777" w:rsidTr="00A57E3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5E4C2" w14:textId="77777777" w:rsidR="0086386A" w:rsidRPr="005538FC" w:rsidRDefault="0086386A" w:rsidP="00A57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5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E1A8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Consolas" w:eastAsia="Times New Roman" w:hAnsi="Consolas" w:cs="Times New Roman"/>
                <w:color w:val="000000"/>
                <w:lang w:val="es-MX" w:eastAsia="es-MX"/>
              </w:rPr>
            </w:pPr>
            <w:r w:rsidRPr="005538FC">
              <w:rPr>
                <w:rFonts w:ascii="Consolas" w:eastAsia="Times New Roman" w:hAnsi="Consolas" w:cs="Times New Roman"/>
                <w:color w:val="000000"/>
                <w:lang w:val="es-MX" w:eastAsia="es-MX"/>
              </w:rPr>
              <w:t>-----TKNITDKIDQIIHDF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EDB8D" w14:textId="77777777" w:rsidR="0086386A" w:rsidRPr="005538FC" w:rsidRDefault="0086386A" w:rsidP="00A57E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5538FC"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  <w:t xml:space="preserve">Davis et al. [59] </w:t>
            </w:r>
          </w:p>
        </w:tc>
      </w:tr>
    </w:tbl>
    <w:p w14:paraId="6B2DD262" w14:textId="2A53AF6A" w:rsidR="009F357A" w:rsidRDefault="0086386A">
      <w:r>
        <w:rPr>
          <w:rFonts w:ascii="Times New Roman" w:eastAsia="Arial" w:hAnsi="Times New Roman" w:cs="Times New Roman"/>
          <w:color w:val="000000"/>
          <w:sz w:val="20"/>
          <w:szCs w:val="20"/>
        </w:rPr>
        <w:fldChar w:fldCharType="end"/>
      </w:r>
    </w:p>
    <w:sectPr w:rsidR="009F357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86A"/>
    <w:rsid w:val="0086386A"/>
    <w:rsid w:val="009F357A"/>
    <w:rsid w:val="00EC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FD5B5"/>
  <w15:chartTrackingRefBased/>
  <w15:docId w15:val="{BD7B4C93-D5A4-422E-BA9F-28D97519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86A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638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MX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638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MX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6386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6386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6386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6386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6386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MX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6386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MX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6386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MX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63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63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63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6386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6386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6386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6386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6386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6386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638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MX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63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6386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MX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63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6386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MX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6386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6386A"/>
    <w:pPr>
      <w:spacing w:line="278" w:lineRule="auto"/>
      <w:ind w:left="720"/>
      <w:contextualSpacing/>
    </w:pPr>
    <w:rPr>
      <w:kern w:val="2"/>
      <w:sz w:val="24"/>
      <w:szCs w:val="24"/>
      <w:lang w:val="es-MX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6386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63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MX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6386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638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Muñoz</dc:creator>
  <cp:keywords/>
  <dc:description/>
  <cp:lastModifiedBy>Esteban Muñoz</cp:lastModifiedBy>
  <cp:revision>1</cp:revision>
  <dcterms:created xsi:type="dcterms:W3CDTF">2025-02-08T19:19:00Z</dcterms:created>
  <dcterms:modified xsi:type="dcterms:W3CDTF">2025-02-08T19:20:00Z</dcterms:modified>
</cp:coreProperties>
</file>